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able S1 Clinical Measures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984"/>
        <w:gridCol w:w="1462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HR subjects mean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S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 subjects mean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SD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ce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RMS though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0 (1.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 (0.48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RMS percep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 (1.6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 (1.06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RMS spee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 (1.8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 (0.69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SS posit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8 (3.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2 (0.33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SS negat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7 (3.3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6 (0.24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SS gene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8 (4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5 (1.32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SS 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14 (8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82 (1.59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1 (12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94 (4.26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M-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3 (10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 (2.74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M-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7 (8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2.53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CAARMS: Comprehensive Assessment of At Risk Mental States, PANSS: Positive and Negative Symptoms Scale, GAF: Global Assessment of Functioning, HAM-A: Hamilton Anxiety Rating Scale, HAM-D: Hamilton Depression Rating Sc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2245" cy="3834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07" w:leader="none"/>
        </w:tabs>
        <w:rPr/>
      </w:pPr>
      <w:r>
        <w:rPr/>
        <w:tab/>
        <w:t xml:space="preserve">Figure S1 </w:t>
      </w:r>
      <w:r>
        <w:rPr>
          <w:sz w:val="22"/>
        </w:rPr>
        <w:t>Brain regions where there was a stronger correlation between grey matter volume and cortisol awakening response in controls than in UHR individua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19:33:00Z</dcterms:created>
  <dc:creator>Isabel Valli</dc:creator>
  <dc:description/>
  <cp:keywords/>
  <dc:language>en-US</dc:language>
  <cp:lastModifiedBy>Isabel Valli</cp:lastModifiedBy>
  <dcterms:modified xsi:type="dcterms:W3CDTF">2016-01-22T19:34:00Z</dcterms:modified>
  <cp:revision>3</cp:revision>
  <dc:subject/>
  <dc:title/>
</cp:coreProperties>
</file>